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6CB21" w14:textId="77777777" w:rsidR="002A0608" w:rsidRPr="002A0608" w:rsidRDefault="002A0608" w:rsidP="002A0608">
      <w:pPr>
        <w:spacing w:before="180" w:afterLines="180" w:after="432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060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12B8762" w14:textId="77777777" w:rsidR="002A0608" w:rsidRPr="00010872" w:rsidRDefault="002A0608" w:rsidP="002A0608">
      <w:pPr>
        <w:pBdr>
          <w:top w:val="nil"/>
          <w:left w:val="nil"/>
          <w:bottom w:val="nil"/>
          <w:right w:val="nil"/>
          <w:between w:val="nil"/>
        </w:pBdr>
        <w:spacing w:before="180" w:afterLines="180" w:after="432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1087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Rab5 recruitment in the process of </w:t>
      </w:r>
      <w:r w:rsidRPr="00010872">
        <w:rPr>
          <w:rFonts w:ascii="Times New Roman" w:hAnsi="Times New Roman" w:cs="Times New Roman"/>
          <w:bCs/>
          <w:i/>
          <w:color w:val="000000"/>
          <w:sz w:val="24"/>
          <w:szCs w:val="24"/>
        </w:rPr>
        <w:t>Leishmania amazonensis</w:t>
      </w:r>
      <w:r w:rsidRPr="0001087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vasion in fibroblasts in 3D model at 18 hours and 24 hours, respectively.</w:t>
      </w:r>
    </w:p>
    <w:p w14:paraId="7DF57EA2" w14:textId="5F8B6EEA" w:rsidR="002A0608" w:rsidRPr="00010872" w:rsidRDefault="002A0608" w:rsidP="002A0608">
      <w:pPr>
        <w:spacing w:before="180" w:afterLines="180" w:after="432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0872">
        <w:rPr>
          <w:rFonts w:ascii="Times New Roman" w:hAnsi="Times New Roman" w:cs="Times New Roman"/>
          <w:bCs/>
          <w:sz w:val="24"/>
          <w:szCs w:val="24"/>
        </w:rPr>
        <w:t>Supplementary video 1: FIB+LA RAB5 18H</w:t>
      </w:r>
    </w:p>
    <w:p w14:paraId="4E080A5B" w14:textId="23872263" w:rsidR="002A0608" w:rsidRPr="00010872" w:rsidRDefault="002A0608" w:rsidP="002A0608">
      <w:pPr>
        <w:spacing w:before="180" w:afterLines="180" w:after="432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0872">
        <w:rPr>
          <w:rFonts w:ascii="Times New Roman" w:hAnsi="Times New Roman" w:cs="Times New Roman"/>
          <w:bCs/>
          <w:sz w:val="24"/>
          <w:szCs w:val="24"/>
        </w:rPr>
        <w:t>Supplementary video 2: FIB+LA RAB5 24H</w:t>
      </w:r>
    </w:p>
    <w:p w14:paraId="5E35FF3D" w14:textId="77777777" w:rsidR="008F2836" w:rsidRDefault="008F2836"/>
    <w:sectPr w:rsidR="008F28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08"/>
    <w:rsid w:val="00010872"/>
    <w:rsid w:val="002A0608"/>
    <w:rsid w:val="003A31B0"/>
    <w:rsid w:val="004F7AE1"/>
    <w:rsid w:val="006947F3"/>
    <w:rsid w:val="0083666C"/>
    <w:rsid w:val="008F2836"/>
    <w:rsid w:val="00E9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57823"/>
  <w15:chartTrackingRefBased/>
  <w15:docId w15:val="{37B9BF7E-C2F9-4E22-8B6D-98651433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608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A06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06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06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06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06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06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06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06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06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0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0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0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06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060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06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060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06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06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A0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A0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06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A0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A06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A060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06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A060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0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060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A06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A0608"/>
    <w:rPr>
      <w:color w:val="467886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3666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rummond Rodrigues de Farias</dc:creator>
  <cp:keywords/>
  <dc:description/>
  <cp:lastModifiedBy>Ana Paula Drummond Rodrigues de Farias</cp:lastModifiedBy>
  <cp:revision>3</cp:revision>
  <dcterms:created xsi:type="dcterms:W3CDTF">2025-08-13T07:03:00Z</dcterms:created>
  <dcterms:modified xsi:type="dcterms:W3CDTF">2025-08-13T07:05:00Z</dcterms:modified>
</cp:coreProperties>
</file>